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499AD" w14:textId="46151565" w:rsidR="0042165E" w:rsidRPr="00E11BAD" w:rsidRDefault="0042165E" w:rsidP="0042165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267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26713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11B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Details of the </w:t>
      </w:r>
      <w:r w:rsidR="00BF0F8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I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nstruments </w:t>
      </w:r>
      <w:r w:rsidR="00BF0F8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U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sed for </w:t>
      </w:r>
      <w:r w:rsidR="00BF0F8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M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easuring </w:t>
      </w:r>
      <w:r w:rsidR="00BF0F8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V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alidation </w:t>
      </w:r>
      <w:r w:rsidR="00BF0F8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V</w:t>
      </w:r>
      <w:r w:rsidR="00E11BAD" w:rsidRP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riables</w:t>
      </w:r>
      <w:r w:rsidR="00E11BA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</w:t>
      </w:r>
    </w:p>
    <w:tbl>
      <w:tblPr>
        <w:tblStyle w:val="Tabellen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379"/>
        <w:gridCol w:w="7008"/>
        <w:gridCol w:w="2268"/>
      </w:tblGrid>
      <w:tr w:rsidR="0042165E" w14:paraId="3ED12231" w14:textId="77777777" w:rsidTr="000F3C63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37F8735D" w14:textId="77777777" w:rsidR="0042165E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16E97D1" w14:textId="77777777" w:rsidR="0042165E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ment name/ reference</w:t>
            </w:r>
          </w:p>
        </w:tc>
        <w:tc>
          <w:tcPr>
            <w:tcW w:w="7008" w:type="dxa"/>
            <w:tcBorders>
              <w:top w:val="single" w:sz="4" w:space="0" w:color="auto"/>
              <w:bottom w:val="single" w:sz="4" w:space="0" w:color="auto"/>
            </w:tcBorders>
          </w:tcPr>
          <w:p w14:paraId="1AC30F62" w14:textId="1E2FDAE1" w:rsidR="0042165E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ditional </w:t>
            </w:r>
            <w:r w:rsidR="00A064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form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31F001" w14:textId="77777777" w:rsidR="0042165E" w:rsidRPr="00B14DEA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’s α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2165E" w14:paraId="159DB96D" w14:textId="77777777" w:rsidTr="000F3C63">
        <w:tc>
          <w:tcPr>
            <w:tcW w:w="2379" w:type="dxa"/>
            <w:tcBorders>
              <w:top w:val="single" w:sz="4" w:space="0" w:color="auto"/>
            </w:tcBorders>
          </w:tcPr>
          <w:p w14:paraId="781984BE" w14:textId="77777777" w:rsidR="0042165E" w:rsidRPr="00E95BB2" w:rsidRDefault="0042165E" w:rsidP="000F3C6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95B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gnitive variables</w:t>
            </w:r>
          </w:p>
        </w:tc>
        <w:tc>
          <w:tcPr>
            <w:tcW w:w="2379" w:type="dxa"/>
            <w:tcBorders>
              <w:top w:val="single" w:sz="4" w:space="0" w:color="auto"/>
            </w:tcBorders>
          </w:tcPr>
          <w:p w14:paraId="06067027" w14:textId="77777777" w:rsidR="0042165E" w:rsidRPr="006905D6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8" w:type="dxa"/>
            <w:tcBorders>
              <w:top w:val="single" w:sz="4" w:space="0" w:color="auto"/>
            </w:tcBorders>
          </w:tcPr>
          <w:p w14:paraId="400936D9" w14:textId="77777777" w:rsidR="0042165E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8A02E4" w14:textId="77777777" w:rsidR="0042165E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65E" w14:paraId="7FEE4DE3" w14:textId="77777777" w:rsidTr="000F3C63">
        <w:tc>
          <w:tcPr>
            <w:tcW w:w="2379" w:type="dxa"/>
          </w:tcPr>
          <w:p w14:paraId="5EDF40D8" w14:textId="77777777" w:rsidR="0042165E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Prior knowledge and  </w:t>
            </w:r>
          </w:p>
          <w:p w14:paraId="35C78BCA" w14:textId="77777777" w:rsidR="0042165E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xperience</w:t>
            </w:r>
          </w:p>
        </w:tc>
        <w:tc>
          <w:tcPr>
            <w:tcW w:w="2379" w:type="dxa"/>
          </w:tcPr>
          <w:p w14:paraId="434A9EBF" w14:textId="7639D370" w:rsidR="0042165E" w:rsidRPr="00BB5BE3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F271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F271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7008" w:type="dxa"/>
          </w:tcPr>
          <w:p w14:paraId="6FAEC1DC" w14:textId="19CA1887" w:rsidR="0042165E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items on completed learning opportunities and knowledge about medical communication (per item: 0 = </w:t>
            </w:r>
            <w:r w:rsidRPr="00E95B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 stated</w:t>
            </w:r>
            <w:r w:rsidRPr="00E9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1 = </w:t>
            </w:r>
            <w:r w:rsidRPr="00E95B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ated</w:t>
            </w:r>
            <w:r w:rsidRPr="00E9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1E500C23" w14:textId="745AF166" w:rsidR="0042165E" w:rsidRDefault="00A0646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74EA">
              <w:rPr>
                <w:rFonts w:ascii="Times New Roman" w:hAnsi="Times New Roman" w:cs="Times New Roman"/>
              </w:rPr>
              <w:t>—</w:t>
            </w:r>
          </w:p>
        </w:tc>
      </w:tr>
      <w:tr w:rsidR="0042165E" w:rsidRPr="00C5703C" w14:paraId="37FA530A" w14:textId="77777777" w:rsidTr="000F3C63">
        <w:tc>
          <w:tcPr>
            <w:tcW w:w="2379" w:type="dxa"/>
          </w:tcPr>
          <w:p w14:paraId="742EFFFD" w14:textId="77777777" w:rsidR="0042165E" w:rsidRDefault="0042165E" w:rsidP="000F3C63">
            <w:pPr>
              <w:spacing w:line="480" w:lineRule="auto"/>
              <w:ind w:left="11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progress</w:t>
            </w:r>
          </w:p>
        </w:tc>
        <w:tc>
          <w:tcPr>
            <w:tcW w:w="2379" w:type="dxa"/>
          </w:tcPr>
          <w:p w14:paraId="4A1F76EF" w14:textId="4E2F79FE" w:rsidR="0042165E" w:rsidRPr="00426713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7008" w:type="dxa"/>
          </w:tcPr>
          <w:p w14:paraId="34228990" w14:textId="6478DFF5" w:rsidR="0042165E" w:rsidRPr="00C5703C" w:rsidDel="00C5703C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ester of study in the medical education program (single item)</w:t>
            </w:r>
          </w:p>
        </w:tc>
        <w:tc>
          <w:tcPr>
            <w:tcW w:w="2268" w:type="dxa"/>
          </w:tcPr>
          <w:p w14:paraId="2C0431E1" w14:textId="3468B662" w:rsidR="0042165E" w:rsidRDefault="00A06463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74EA">
              <w:rPr>
                <w:rFonts w:ascii="Times New Roman" w:hAnsi="Times New Roman" w:cs="Times New Roman"/>
              </w:rPr>
              <w:t>—</w:t>
            </w:r>
          </w:p>
        </w:tc>
      </w:tr>
      <w:tr w:rsidR="0042165E" w14:paraId="5CADF480" w14:textId="77777777" w:rsidTr="000F3C63">
        <w:tc>
          <w:tcPr>
            <w:tcW w:w="2379" w:type="dxa"/>
          </w:tcPr>
          <w:p w14:paraId="1950795B" w14:textId="77777777" w:rsidR="0042165E" w:rsidRDefault="0042165E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Intelligence </w:t>
            </w:r>
          </w:p>
        </w:tc>
        <w:tc>
          <w:tcPr>
            <w:tcW w:w="2379" w:type="dxa"/>
          </w:tcPr>
          <w:p w14:paraId="3F4C5FEA" w14:textId="443A3270" w:rsidR="0042165E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sign a Matrix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vanc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us Test (</w:t>
            </w:r>
            <w:r w:rsidR="0042165E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IGMA A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421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21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7008" w:type="dxa"/>
          </w:tcPr>
          <w:p w14:paraId="70087543" w14:textId="69F60492" w:rsidR="0042165E" w:rsidRDefault="00A81F47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lligence test</w:t>
            </w:r>
            <w:r w:rsidR="0042165E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21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 </w:t>
            </w:r>
            <w:r w:rsidR="0042165E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iating in the upper intelligence range</w:t>
            </w:r>
            <w:r w:rsidR="00421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="0042165E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</w:t>
            </w:r>
            <w:r w:rsidR="004216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</w:t>
            </w:r>
          </w:p>
        </w:tc>
        <w:tc>
          <w:tcPr>
            <w:tcW w:w="2268" w:type="dxa"/>
          </w:tcPr>
          <w:p w14:paraId="0F8782B4" w14:textId="77777777" w:rsidR="0042165E" w:rsidRDefault="0042165E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1</w:t>
            </w:r>
          </w:p>
        </w:tc>
      </w:tr>
      <w:tr w:rsidR="007434BD" w14:paraId="2183093E" w14:textId="77777777" w:rsidTr="0006321C">
        <w:tc>
          <w:tcPr>
            <w:tcW w:w="11766" w:type="dxa"/>
            <w:gridSpan w:val="3"/>
          </w:tcPr>
          <w:p w14:paraId="0B2B32D8" w14:textId="173A23C0" w:rsidR="007434BD" w:rsidRDefault="007434BD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5B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atient-interaction variables</w:t>
            </w:r>
          </w:p>
        </w:tc>
        <w:tc>
          <w:tcPr>
            <w:tcW w:w="2268" w:type="dxa"/>
          </w:tcPr>
          <w:p w14:paraId="134A3940" w14:textId="77777777" w:rsidR="007434BD" w:rsidRDefault="007434BD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14:paraId="0C995D44" w14:textId="77777777" w:rsidTr="0021717F">
        <w:tc>
          <w:tcPr>
            <w:tcW w:w="2379" w:type="dxa"/>
          </w:tcPr>
          <w:p w14:paraId="3B0663D2" w14:textId="77777777" w:rsidR="007434BD" w:rsidRDefault="007434BD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Empathy</w:t>
            </w:r>
          </w:p>
        </w:tc>
        <w:tc>
          <w:tcPr>
            <w:tcW w:w="9387" w:type="dxa"/>
            <w:gridSpan w:val="2"/>
          </w:tcPr>
          <w:p w14:paraId="76AF53FB" w14:textId="301F1924" w:rsidR="007434BD" w:rsidRDefault="007434BD" w:rsidP="000F3C6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personal Reactivity Index (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</w:tcPr>
          <w:p w14:paraId="3F35C37D" w14:textId="29204D60" w:rsidR="007434BD" w:rsidRPr="003C15A9" w:rsidRDefault="007434BD" w:rsidP="000F3C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</w:p>
        </w:tc>
      </w:tr>
      <w:tr w:rsidR="00A81F47" w14:paraId="5A89181D" w14:textId="77777777" w:rsidTr="000F3C63">
        <w:tc>
          <w:tcPr>
            <w:tcW w:w="2379" w:type="dxa"/>
          </w:tcPr>
          <w:p w14:paraId="2066274C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09FE5499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7D0017B8" w14:textId="44FB154F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erspective-taking</w:t>
            </w:r>
            <w:r w:rsidRPr="000967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7 </w:t>
            </w:r>
            <w:r w:rsidRPr="00B14D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)</w:t>
            </w:r>
          </w:p>
        </w:tc>
        <w:tc>
          <w:tcPr>
            <w:tcW w:w="2268" w:type="dxa"/>
          </w:tcPr>
          <w:p w14:paraId="079AD925" w14:textId="6F6D4852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A81F47" w:rsidRPr="00B34238" w14:paraId="64C650DB" w14:textId="77777777" w:rsidTr="000F3C63">
        <w:tc>
          <w:tcPr>
            <w:tcW w:w="2379" w:type="dxa"/>
          </w:tcPr>
          <w:p w14:paraId="729BBEC9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5BF310FD" w14:textId="77777777" w:rsidR="00A81F47" w:rsidRPr="00426713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16DFB060" w14:textId="110F3795" w:rsidR="00A81F47" w:rsidRDefault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mpathic concern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(7 items</w:t>
            </w:r>
            <w:r w:rsidR="007434BD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1E7E0D06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7434BD" w:rsidRPr="00BF0F80" w14:paraId="5A624980" w14:textId="77777777" w:rsidTr="000F3C63">
        <w:tc>
          <w:tcPr>
            <w:tcW w:w="2379" w:type="dxa"/>
          </w:tcPr>
          <w:p w14:paraId="74179F45" w14:textId="77777777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49460BBB" w14:textId="77777777" w:rsidR="007434BD" w:rsidRPr="00426713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1F3CF3E8" w14:textId="29FCF205" w:rsidR="007434BD" w:rsidRDefault="007434BD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nswer format: 1 = </w:t>
            </w:r>
            <w:r w:rsidRPr="00DA5C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oes not describe me well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to 5 = </w:t>
            </w:r>
            <w:r w:rsidRPr="00DA5CB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scribes me well</w:t>
            </w:r>
          </w:p>
        </w:tc>
        <w:tc>
          <w:tcPr>
            <w:tcW w:w="2268" w:type="dxa"/>
          </w:tcPr>
          <w:p w14:paraId="0065BF23" w14:textId="77777777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:rsidRPr="00BF0F80" w14:paraId="5A4394DB" w14:textId="77777777" w:rsidTr="000D70CE">
        <w:tc>
          <w:tcPr>
            <w:tcW w:w="2379" w:type="dxa"/>
          </w:tcPr>
          <w:p w14:paraId="2718CBCF" w14:textId="77777777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Patient orientation</w:t>
            </w:r>
          </w:p>
        </w:tc>
        <w:tc>
          <w:tcPr>
            <w:tcW w:w="9387" w:type="dxa"/>
            <w:gridSpan w:val="2"/>
          </w:tcPr>
          <w:p w14:paraId="6FF09403" w14:textId="08C4E87D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34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-Provider Orientation Sca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8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OS-D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3878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</w:tcPr>
          <w:p w14:paraId="7B6B30FF" w14:textId="1FAD9A47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1F47" w14:paraId="42DC8589" w14:textId="77777777" w:rsidTr="000F3C63">
        <w:tc>
          <w:tcPr>
            <w:tcW w:w="2379" w:type="dxa"/>
          </w:tcPr>
          <w:p w14:paraId="7D67F479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181ABA19" w14:textId="77777777" w:rsidR="00A81F47" w:rsidRPr="003878D6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54621989" w14:textId="505C6FE4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scale</w:t>
            </w:r>
            <w:r w:rsidRPr="003C1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haring</w:t>
            </w:r>
            <w:r w:rsidRPr="003C1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 items)</w:t>
            </w:r>
          </w:p>
        </w:tc>
        <w:tc>
          <w:tcPr>
            <w:tcW w:w="2268" w:type="dxa"/>
          </w:tcPr>
          <w:p w14:paraId="527A8F69" w14:textId="053D714C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</w:t>
            </w:r>
          </w:p>
        </w:tc>
      </w:tr>
      <w:tr w:rsidR="00A81F47" w:rsidRPr="005C5A4A" w14:paraId="1CF71F86" w14:textId="77777777" w:rsidTr="000F3C63">
        <w:tc>
          <w:tcPr>
            <w:tcW w:w="2379" w:type="dxa"/>
          </w:tcPr>
          <w:p w14:paraId="6DB276E3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7287E0CB" w14:textId="77777777" w:rsidR="00A81F47" w:rsidRPr="003878D6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61C7AF2D" w14:textId="757F6CAF" w:rsidR="00A81F47" w:rsidRDefault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r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 items</w:t>
            </w:r>
            <w:r w:rsidRPr="004C62CA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44982CAF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</w:t>
            </w:r>
          </w:p>
        </w:tc>
      </w:tr>
      <w:tr w:rsidR="007434BD" w:rsidRPr="00BF0F80" w14:paraId="385C2BFA" w14:textId="77777777" w:rsidTr="000F3C63">
        <w:tc>
          <w:tcPr>
            <w:tcW w:w="2379" w:type="dxa"/>
          </w:tcPr>
          <w:p w14:paraId="45775568" w14:textId="77777777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0E145292" w14:textId="77777777" w:rsidR="007434BD" w:rsidRPr="003878D6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3CB07212" w14:textId="4EB7A3C4" w:rsidR="007434BD" w:rsidRDefault="004C62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swer format: </w:t>
            </w:r>
            <w:r w:rsidR="007434BD" w:rsidRPr="003C1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= </w:t>
            </w:r>
            <w:r w:rsidR="007434BD" w:rsidRPr="009339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rongly disagree</w:t>
            </w:r>
            <w:r w:rsidR="007434BD" w:rsidRPr="003C15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6 = </w:t>
            </w:r>
            <w:r w:rsidR="007434BD" w:rsidRPr="0093397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trongly agree</w:t>
            </w:r>
          </w:p>
        </w:tc>
        <w:tc>
          <w:tcPr>
            <w:tcW w:w="2268" w:type="dxa"/>
          </w:tcPr>
          <w:p w14:paraId="5814FDDF" w14:textId="77777777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14:paraId="4F554306" w14:textId="77777777" w:rsidTr="00D73494">
        <w:tc>
          <w:tcPr>
            <w:tcW w:w="11766" w:type="dxa"/>
            <w:gridSpan w:val="3"/>
          </w:tcPr>
          <w:p w14:paraId="5C80B444" w14:textId="5080717B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5B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eneral personality traits</w:t>
            </w:r>
          </w:p>
        </w:tc>
        <w:tc>
          <w:tcPr>
            <w:tcW w:w="2268" w:type="dxa"/>
          </w:tcPr>
          <w:p w14:paraId="50906A92" w14:textId="77777777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:rsidRPr="00BF0F80" w14:paraId="1AA9FBA3" w14:textId="77777777" w:rsidTr="00545A16">
        <w:tc>
          <w:tcPr>
            <w:tcW w:w="2379" w:type="dxa"/>
          </w:tcPr>
          <w:p w14:paraId="14F90ACF" w14:textId="77777777" w:rsidR="007434BD" w:rsidRDefault="007434BD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0752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competence</w:t>
            </w:r>
          </w:p>
        </w:tc>
        <w:tc>
          <w:tcPr>
            <w:tcW w:w="9387" w:type="dxa"/>
            <w:gridSpan w:val="2"/>
          </w:tcPr>
          <w:p w14:paraId="424BE49F" w14:textId="5300E0F6" w:rsidR="007434BD" w:rsidRDefault="007434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ventory of Social Competences – Short Version (</w:t>
            </w:r>
            <w:r w:rsidRPr="000752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K-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0752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</w:tcPr>
          <w:p w14:paraId="748E85A5" w14:textId="5E5EEB96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14:paraId="5A21DBD5" w14:textId="77777777" w:rsidTr="000F3C63">
        <w:tc>
          <w:tcPr>
            <w:tcW w:w="2379" w:type="dxa"/>
          </w:tcPr>
          <w:p w14:paraId="5000E4A7" w14:textId="77777777" w:rsidR="007434BD" w:rsidRDefault="007434BD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4D50AC44" w14:textId="77777777" w:rsidR="007434BD" w:rsidRPr="0007525F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2AED7F20" w14:textId="77D871D5" w:rsidR="007434BD" w:rsidRPr="003C15A9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cial orien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0 items)</w:t>
            </w:r>
          </w:p>
        </w:tc>
        <w:tc>
          <w:tcPr>
            <w:tcW w:w="2268" w:type="dxa"/>
          </w:tcPr>
          <w:p w14:paraId="7432C0F8" w14:textId="250BB8FB" w:rsidR="007434BD" w:rsidRPr="00EB1089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</w:t>
            </w:r>
          </w:p>
        </w:tc>
      </w:tr>
      <w:tr w:rsidR="00A81F47" w:rsidRPr="007B43B3" w14:paraId="5A6D58A0" w14:textId="77777777" w:rsidTr="000F3C63">
        <w:tc>
          <w:tcPr>
            <w:tcW w:w="2379" w:type="dxa"/>
          </w:tcPr>
          <w:p w14:paraId="062756E3" w14:textId="77777777" w:rsidR="00A81F47" w:rsidRDefault="00A81F47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2E3CFE8F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74FE8159" w14:textId="3E1CA29A" w:rsidR="00A81F47" w:rsidRPr="003C15A9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ffensivene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 items)</w:t>
            </w:r>
          </w:p>
        </w:tc>
        <w:tc>
          <w:tcPr>
            <w:tcW w:w="2268" w:type="dxa"/>
          </w:tcPr>
          <w:p w14:paraId="62B52585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</w:t>
            </w:r>
          </w:p>
        </w:tc>
      </w:tr>
      <w:tr w:rsidR="00A81F47" w:rsidRPr="007B43B3" w14:paraId="136903BE" w14:textId="77777777" w:rsidTr="000F3C63">
        <w:tc>
          <w:tcPr>
            <w:tcW w:w="2379" w:type="dxa"/>
          </w:tcPr>
          <w:p w14:paraId="2FEDCEE3" w14:textId="77777777" w:rsidR="00A81F47" w:rsidRDefault="00A81F47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5126AF5C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54222E8B" w14:textId="229113AD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lf-organis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 items)</w:t>
            </w:r>
          </w:p>
        </w:tc>
        <w:tc>
          <w:tcPr>
            <w:tcW w:w="2268" w:type="dxa"/>
          </w:tcPr>
          <w:p w14:paraId="3E606755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</w:t>
            </w:r>
          </w:p>
        </w:tc>
      </w:tr>
      <w:tr w:rsidR="00A81F47" w:rsidRPr="007B43B3" w14:paraId="78AEBAD2" w14:textId="77777777" w:rsidTr="000F3C63">
        <w:tc>
          <w:tcPr>
            <w:tcW w:w="2379" w:type="dxa"/>
          </w:tcPr>
          <w:p w14:paraId="3EC15E06" w14:textId="77777777" w:rsidR="00A81F47" w:rsidRDefault="00A81F47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1B40E965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244679AC" w14:textId="31FB25EA" w:rsidR="00A81F47" w:rsidRDefault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flexibi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 items)</w:t>
            </w:r>
          </w:p>
        </w:tc>
        <w:tc>
          <w:tcPr>
            <w:tcW w:w="2268" w:type="dxa"/>
          </w:tcPr>
          <w:p w14:paraId="3EB674E1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</w:t>
            </w:r>
          </w:p>
        </w:tc>
      </w:tr>
      <w:tr w:rsidR="007434BD" w:rsidRPr="00BF0F80" w14:paraId="71896FC8" w14:textId="77777777" w:rsidTr="000F3C63">
        <w:tc>
          <w:tcPr>
            <w:tcW w:w="2379" w:type="dxa"/>
          </w:tcPr>
          <w:p w14:paraId="6F91D245" w14:textId="77777777" w:rsidR="007434BD" w:rsidRDefault="007434BD" w:rsidP="00A81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483C9FC5" w14:textId="77777777" w:rsidR="007434BD" w:rsidRPr="0007525F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58CA2866" w14:textId="753A1B8F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Answer format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= </w:t>
            </w:r>
            <w:r w:rsidRPr="007B4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oes not appl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all to 4 = </w:t>
            </w:r>
            <w:r w:rsidRPr="007B43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pplies very much</w:t>
            </w:r>
          </w:p>
        </w:tc>
        <w:tc>
          <w:tcPr>
            <w:tcW w:w="2268" w:type="dxa"/>
          </w:tcPr>
          <w:p w14:paraId="5E7CB71B" w14:textId="77777777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14BF" w:rsidRPr="00BF0F80" w14:paraId="2F010A79" w14:textId="77777777" w:rsidTr="009C5612">
        <w:tc>
          <w:tcPr>
            <w:tcW w:w="2379" w:type="dxa"/>
          </w:tcPr>
          <w:p w14:paraId="6241F762" w14:textId="77777777" w:rsidR="003414BF" w:rsidRDefault="003414BF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Personality</w:t>
            </w:r>
          </w:p>
        </w:tc>
        <w:tc>
          <w:tcPr>
            <w:tcW w:w="9387" w:type="dxa"/>
            <w:gridSpan w:val="2"/>
          </w:tcPr>
          <w:p w14:paraId="2F4C55B0" w14:textId="504C87AE" w:rsidR="003414BF" w:rsidRDefault="003414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g Five Inventory – Short Version (</w:t>
            </w:r>
            <w:r w:rsidRPr="000752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I-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0752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</w:t>
            </w:r>
            <w:r w:rsidR="00880F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2268" w:type="dxa"/>
          </w:tcPr>
          <w:p w14:paraId="1E7FFC5C" w14:textId="4FA316EA" w:rsidR="003414BF" w:rsidRDefault="003414BF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434BD" w14:paraId="04B9F7FE" w14:textId="77777777" w:rsidTr="000F3C63">
        <w:tc>
          <w:tcPr>
            <w:tcW w:w="2379" w:type="dxa"/>
          </w:tcPr>
          <w:p w14:paraId="04D5C659" w14:textId="77777777" w:rsidR="007434BD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1826F0EB" w14:textId="77777777" w:rsidR="007434BD" w:rsidRPr="0007525F" w:rsidRDefault="007434BD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28F51DC5" w14:textId="24EAC9FD" w:rsidR="007434BD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="007434BD" w:rsidRPr="004C62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xtraversion</w:t>
            </w:r>
            <w:r w:rsidR="007434BD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7434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7434BD"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)</w:t>
            </w:r>
          </w:p>
        </w:tc>
        <w:tc>
          <w:tcPr>
            <w:tcW w:w="2268" w:type="dxa"/>
          </w:tcPr>
          <w:p w14:paraId="5E83E375" w14:textId="62307E55" w:rsidR="007434BD" w:rsidRDefault="007434BD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</w:t>
            </w:r>
          </w:p>
        </w:tc>
      </w:tr>
      <w:tr w:rsidR="00A81F47" w14:paraId="069196F9" w14:textId="77777777" w:rsidTr="000F3C63">
        <w:tc>
          <w:tcPr>
            <w:tcW w:w="2379" w:type="dxa"/>
          </w:tcPr>
          <w:p w14:paraId="55FB8E82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2E97072A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72FAAC59" w14:textId="3455DD38" w:rsidR="00A81F47" w:rsidRDefault="0093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</w:t>
            </w:r>
            <w:r w:rsidR="00A81F47"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reeableness</w:t>
            </w:r>
            <w:r w:rsid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 items)</w:t>
            </w:r>
          </w:p>
        </w:tc>
        <w:tc>
          <w:tcPr>
            <w:tcW w:w="2268" w:type="dxa"/>
          </w:tcPr>
          <w:p w14:paraId="15B2C739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</w:t>
            </w:r>
          </w:p>
        </w:tc>
      </w:tr>
      <w:tr w:rsidR="00A81F47" w14:paraId="0948904E" w14:textId="77777777" w:rsidTr="000F3C63">
        <w:tc>
          <w:tcPr>
            <w:tcW w:w="2379" w:type="dxa"/>
          </w:tcPr>
          <w:p w14:paraId="1A5989F4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780E11A8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4EC846D4" w14:textId="5E05F8CE" w:rsidR="00A81F47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</w:t>
            </w:r>
            <w:r w:rsidR="00A81F47"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nscientiousness</w:t>
            </w:r>
            <w:r w:rsid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 items)</w:t>
            </w:r>
          </w:p>
        </w:tc>
        <w:tc>
          <w:tcPr>
            <w:tcW w:w="2268" w:type="dxa"/>
          </w:tcPr>
          <w:p w14:paraId="745202F6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9</w:t>
            </w:r>
          </w:p>
        </w:tc>
      </w:tr>
      <w:tr w:rsidR="00A81F47" w14:paraId="7A9DD3FB" w14:textId="77777777" w:rsidTr="000F3C63">
        <w:tc>
          <w:tcPr>
            <w:tcW w:w="2379" w:type="dxa"/>
          </w:tcPr>
          <w:p w14:paraId="3FD4BA68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5EFFF8DA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1CFAB191" w14:textId="4566253B" w:rsidR="00A81F47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="00A81F47"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uroticism</w:t>
            </w:r>
            <w:r w:rsid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 items)</w:t>
            </w:r>
          </w:p>
        </w:tc>
        <w:tc>
          <w:tcPr>
            <w:tcW w:w="2268" w:type="dxa"/>
          </w:tcPr>
          <w:p w14:paraId="587AD081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</w:t>
            </w:r>
          </w:p>
        </w:tc>
      </w:tr>
      <w:tr w:rsidR="00A81F47" w14:paraId="63D48B7A" w14:textId="77777777" w:rsidTr="004C62CA">
        <w:tc>
          <w:tcPr>
            <w:tcW w:w="2379" w:type="dxa"/>
          </w:tcPr>
          <w:p w14:paraId="13DA2C56" w14:textId="77777777" w:rsidR="00A81F47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</w:tcPr>
          <w:p w14:paraId="33E3A54D" w14:textId="77777777" w:rsidR="00A81F47" w:rsidRPr="0007525F" w:rsidRDefault="00A81F47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</w:tcPr>
          <w:p w14:paraId="3F494E71" w14:textId="2CFC8A9B" w:rsidR="00A81F47" w:rsidRDefault="009329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-scale </w:t>
            </w:r>
            <w:r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</w:t>
            </w:r>
            <w:r w:rsidR="00A81F47" w:rsidRPr="004C62C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nness</w:t>
            </w:r>
            <w:r w:rsidR="00A8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 items</w:t>
            </w:r>
            <w:r w:rsidR="00A81F47" w:rsidRPr="007B43B3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2268" w:type="dxa"/>
          </w:tcPr>
          <w:p w14:paraId="7A532C39" w14:textId="77777777" w:rsidR="00A81F47" w:rsidRDefault="00A81F47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</w:t>
            </w:r>
          </w:p>
        </w:tc>
      </w:tr>
      <w:tr w:rsidR="009329E4" w:rsidRPr="00BF0F80" w14:paraId="5BF1C650" w14:textId="77777777" w:rsidTr="000F3C63">
        <w:tc>
          <w:tcPr>
            <w:tcW w:w="2379" w:type="dxa"/>
            <w:tcBorders>
              <w:bottom w:val="single" w:sz="4" w:space="0" w:color="auto"/>
            </w:tcBorders>
          </w:tcPr>
          <w:p w14:paraId="380C4BD0" w14:textId="77777777" w:rsidR="009329E4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9" w:type="dxa"/>
            <w:tcBorders>
              <w:bottom w:val="single" w:sz="4" w:space="0" w:color="auto"/>
            </w:tcBorders>
          </w:tcPr>
          <w:p w14:paraId="4AC53172" w14:textId="77777777" w:rsidR="009329E4" w:rsidRPr="0007525F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08" w:type="dxa"/>
            <w:tcBorders>
              <w:bottom w:val="single" w:sz="4" w:space="0" w:color="auto"/>
            </w:tcBorders>
          </w:tcPr>
          <w:p w14:paraId="0A06B5D0" w14:textId="637ED40C" w:rsidR="009329E4" w:rsidRDefault="009329E4" w:rsidP="00A81F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nswer format: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 = </w:t>
            </w:r>
            <w:r w:rsidRPr="0089323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isagree strongly</w:t>
            </w:r>
            <w:r w:rsidRPr="004267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5 = </w:t>
            </w:r>
            <w:r w:rsidRPr="0089323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ree strong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79A668" w14:textId="77777777" w:rsidR="009329E4" w:rsidRDefault="009329E4" w:rsidP="00A81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BF7C26D" w14:textId="4704E538" w:rsidR="0042165E" w:rsidRDefault="0042165E" w:rsidP="004216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26713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42671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1AEABA26" w14:textId="39FD1D7E" w:rsidR="0042165E" w:rsidRPr="007352C5" w:rsidRDefault="0042165E" w:rsidP="004216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5B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lues of Cronbach’s alpha correspond to the documented reliabilities of the instruments. For details, refer to the referenced publications and test documentations. </w:t>
      </w:r>
    </w:p>
    <w:p w14:paraId="39F402AC" w14:textId="3E61381A" w:rsidR="0042165E" w:rsidRDefault="0042165E" w:rsidP="0042165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Standardised Cronbach’s alpha, means of Cronbach’s alpha for males and females.</w:t>
      </w:r>
    </w:p>
    <w:p w14:paraId="6EDFD48E" w14:textId="77777777" w:rsidR="00B84280" w:rsidRPr="0042165E" w:rsidRDefault="00B84280">
      <w:pPr>
        <w:rPr>
          <w:lang w:val="en-GB"/>
        </w:rPr>
      </w:pPr>
    </w:p>
    <w:sectPr w:rsidR="00B84280" w:rsidRPr="0042165E" w:rsidSect="004216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6AFB8" w14:textId="77777777" w:rsidR="0041440F" w:rsidRDefault="0041440F" w:rsidP="0042165E">
      <w:pPr>
        <w:spacing w:after="0" w:line="240" w:lineRule="auto"/>
      </w:pPr>
      <w:r>
        <w:separator/>
      </w:r>
    </w:p>
  </w:endnote>
  <w:endnote w:type="continuationSeparator" w:id="0">
    <w:p w14:paraId="0F583425" w14:textId="77777777" w:rsidR="0041440F" w:rsidRDefault="0041440F" w:rsidP="00421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DC0DA" w14:textId="77777777" w:rsidR="0042165E" w:rsidRDefault="0042165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8A72E3" w14:textId="77777777" w:rsidR="0042165E" w:rsidRDefault="0042165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C52FAE" w14:textId="77777777" w:rsidR="0042165E" w:rsidRDefault="004216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AAA7C" w14:textId="77777777" w:rsidR="0041440F" w:rsidRDefault="0041440F" w:rsidP="0042165E">
      <w:pPr>
        <w:spacing w:after="0" w:line="240" w:lineRule="auto"/>
      </w:pPr>
      <w:r>
        <w:separator/>
      </w:r>
    </w:p>
  </w:footnote>
  <w:footnote w:type="continuationSeparator" w:id="0">
    <w:p w14:paraId="49B96B70" w14:textId="77777777" w:rsidR="0041440F" w:rsidRDefault="0041440F" w:rsidP="004216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35767" w14:textId="77777777" w:rsidR="0042165E" w:rsidRDefault="0042165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B75E15" w14:textId="5239C882" w:rsidR="0042165E" w:rsidRPr="0042165E" w:rsidRDefault="0042165E">
    <w:pPr>
      <w:pStyle w:val="Kopfzeile"/>
      <w:rPr>
        <w:rFonts w:ascii="Times New Roman" w:hAnsi="Times New Roman" w:cs="Times New Roman"/>
        <w:sz w:val="24"/>
        <w:szCs w:val="24"/>
      </w:rPr>
    </w:pPr>
    <w:r w:rsidRPr="0042165E">
      <w:rPr>
        <w:rFonts w:ascii="Times New Roman" w:hAnsi="Times New Roman" w:cs="Times New Roman"/>
        <w:sz w:val="24"/>
        <w:szCs w:val="24"/>
      </w:rPr>
      <w:t xml:space="preserve">Assessment of medical communication competence </w:t>
    </w:r>
  </w:p>
  <w:p w14:paraId="162E26BB" w14:textId="77777777" w:rsidR="0042165E" w:rsidRDefault="0042165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A28B0C" w14:textId="77777777" w:rsidR="0042165E" w:rsidRDefault="0042165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65E"/>
    <w:rsid w:val="0001781A"/>
    <w:rsid w:val="00166174"/>
    <w:rsid w:val="00263BDA"/>
    <w:rsid w:val="003414BF"/>
    <w:rsid w:val="00344327"/>
    <w:rsid w:val="003A1CF9"/>
    <w:rsid w:val="0041440F"/>
    <w:rsid w:val="0042165E"/>
    <w:rsid w:val="004A7C58"/>
    <w:rsid w:val="004C62CA"/>
    <w:rsid w:val="00501E66"/>
    <w:rsid w:val="00506135"/>
    <w:rsid w:val="0053191D"/>
    <w:rsid w:val="00742035"/>
    <w:rsid w:val="007434BD"/>
    <w:rsid w:val="00880FF6"/>
    <w:rsid w:val="009169AF"/>
    <w:rsid w:val="009329E4"/>
    <w:rsid w:val="009A75C1"/>
    <w:rsid w:val="009C0B6A"/>
    <w:rsid w:val="00A06463"/>
    <w:rsid w:val="00A10148"/>
    <w:rsid w:val="00A81F47"/>
    <w:rsid w:val="00AF656D"/>
    <w:rsid w:val="00B13381"/>
    <w:rsid w:val="00B4299E"/>
    <w:rsid w:val="00B574F8"/>
    <w:rsid w:val="00B84280"/>
    <w:rsid w:val="00BF0F80"/>
    <w:rsid w:val="00C14FCA"/>
    <w:rsid w:val="00CC3779"/>
    <w:rsid w:val="00CE305F"/>
    <w:rsid w:val="00D5797A"/>
    <w:rsid w:val="00E11BAD"/>
    <w:rsid w:val="00EF4BF0"/>
    <w:rsid w:val="00F27126"/>
    <w:rsid w:val="00F6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53707E"/>
  <w15:chartTrackingRefBased/>
  <w15:docId w15:val="{108D692A-DB62-4CF2-84A6-294CAF9E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65E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21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1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16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1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16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16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16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16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16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16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16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16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16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16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16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16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16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16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16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216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1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16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165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216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165E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216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16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16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165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42165E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42165E"/>
  </w:style>
  <w:style w:type="paragraph" w:styleId="Fuzeile">
    <w:name w:val="footer"/>
    <w:basedOn w:val="Standard"/>
    <w:link w:val="FuzeileZchn"/>
    <w:uiPriority w:val="99"/>
    <w:unhideWhenUsed/>
    <w:rsid w:val="0042165E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42165E"/>
  </w:style>
  <w:style w:type="table" w:styleId="Tabellenraster">
    <w:name w:val="Table Grid"/>
    <w:basedOn w:val="NormaleTabelle"/>
    <w:uiPriority w:val="39"/>
    <w:rsid w:val="0042165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C37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37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3779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37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3779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1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1F47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4C62C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furt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Reiser</dc:creator>
  <cp:keywords/>
  <dc:description/>
  <cp:lastModifiedBy>Sabine Reiser</cp:lastModifiedBy>
  <cp:revision>13</cp:revision>
  <dcterms:created xsi:type="dcterms:W3CDTF">2025-02-21T09:29:00Z</dcterms:created>
  <dcterms:modified xsi:type="dcterms:W3CDTF">2025-08-30T15:42:00Z</dcterms:modified>
</cp:coreProperties>
</file>